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73DD0" w14:textId="63C0ADC3" w:rsidR="00D073D5" w:rsidRPr="00D96593" w:rsidRDefault="003B5194" w:rsidP="009A54E9">
      <w:pPr>
        <w:spacing w:line="480" w:lineRule="auto"/>
        <w:jc w:val="center"/>
        <w:rPr>
          <w:color w:val="FF0000"/>
          <w:lang w:val="en-US"/>
        </w:rPr>
      </w:pPr>
      <w:r>
        <w:rPr>
          <w:b/>
          <w:bCs/>
          <w:color w:val="000000" w:themeColor="text1"/>
          <w:shd w:val="clear" w:color="auto" w:fill="FFFFFF"/>
          <w:lang w:val="en-US"/>
        </w:rPr>
        <w:t>Multimedia Appendix</w:t>
      </w:r>
      <w:r w:rsidR="00046141">
        <w:rPr>
          <w:b/>
          <w:bCs/>
          <w:color w:val="000000" w:themeColor="text1"/>
          <w:shd w:val="clear" w:color="auto" w:fill="FFFFFF"/>
          <w:lang w:val="en-US"/>
        </w:rPr>
        <w:t xml:space="preserve"> 1</w:t>
      </w:r>
    </w:p>
    <w:p w14:paraId="331254F7" w14:textId="6E669795" w:rsidR="007E441D" w:rsidRPr="001D7B5A" w:rsidRDefault="001D7B5A" w:rsidP="00D073D5">
      <w:pPr>
        <w:pStyle w:val="Caption"/>
        <w:tabs>
          <w:tab w:val="left" w:pos="709"/>
        </w:tabs>
        <w:spacing w:line="240" w:lineRule="auto"/>
        <w:rPr>
          <w:iCs w:val="0"/>
          <w:bdr w:val="nil"/>
          <w:lang w:val="en-US" w:eastAsia="en-US"/>
        </w:rPr>
      </w:pPr>
      <w:r>
        <w:rPr>
          <w:b/>
          <w:bCs/>
          <w:iCs w:val="0"/>
          <w:bdr w:val="nil"/>
          <w:lang w:val="en-US" w:eastAsia="en-US"/>
        </w:rPr>
        <w:t xml:space="preserve">Supplementary Table </w:t>
      </w:r>
      <w:r w:rsidR="004804CC">
        <w:rPr>
          <w:b/>
          <w:bCs/>
          <w:iCs w:val="0"/>
          <w:bdr w:val="nil"/>
          <w:lang w:val="en-US" w:eastAsia="en-US"/>
        </w:rPr>
        <w:t>S</w:t>
      </w:r>
      <w:r>
        <w:rPr>
          <w:b/>
          <w:bCs/>
          <w:iCs w:val="0"/>
          <w:bdr w:val="nil"/>
          <w:lang w:val="en-US" w:eastAsia="en-US"/>
        </w:rPr>
        <w:t xml:space="preserve">1. </w:t>
      </w:r>
      <w:r w:rsidR="007E441D" w:rsidRPr="001D7B5A">
        <w:rPr>
          <w:iCs w:val="0"/>
          <w:bdr w:val="nil"/>
          <w:lang w:val="en-US" w:eastAsia="en-US"/>
        </w:rPr>
        <w:t xml:space="preserve">Glossary of </w:t>
      </w:r>
      <w:r w:rsidR="00511214">
        <w:rPr>
          <w:iCs w:val="0"/>
          <w:bdr w:val="nil"/>
          <w:lang w:val="en-US" w:eastAsia="en-US"/>
        </w:rPr>
        <w:t>r</w:t>
      </w:r>
      <w:r w:rsidR="009A54E9" w:rsidRPr="001D7B5A">
        <w:rPr>
          <w:iCs w:val="0"/>
          <w:bdr w:val="nil"/>
          <w:lang w:val="en-US" w:eastAsia="en-US"/>
        </w:rPr>
        <w:t>elevant</w:t>
      </w:r>
      <w:r w:rsidR="00511214">
        <w:rPr>
          <w:iCs w:val="0"/>
          <w:bdr w:val="nil"/>
          <w:lang w:val="en-US" w:eastAsia="en-US"/>
        </w:rPr>
        <w:t xml:space="preserve"> d</w:t>
      </w:r>
      <w:r w:rsidR="009A54E9" w:rsidRPr="001D7B5A">
        <w:rPr>
          <w:iCs w:val="0"/>
          <w:bdr w:val="nil"/>
          <w:lang w:val="en-US" w:eastAsia="en-US"/>
        </w:rPr>
        <w:t xml:space="preserve">igital </w:t>
      </w:r>
      <w:r w:rsidR="00511214">
        <w:rPr>
          <w:iCs w:val="0"/>
          <w:bdr w:val="nil"/>
          <w:lang w:val="en-US" w:eastAsia="en-US"/>
        </w:rPr>
        <w:t>p</w:t>
      </w:r>
      <w:r w:rsidR="009A54E9" w:rsidRPr="001D7B5A">
        <w:rPr>
          <w:iCs w:val="0"/>
          <w:bdr w:val="nil"/>
          <w:lang w:val="en-US" w:eastAsia="en-US"/>
        </w:rPr>
        <w:t xml:space="preserve">henotype </w:t>
      </w:r>
      <w:r w:rsidR="00511214">
        <w:rPr>
          <w:iCs w:val="0"/>
          <w:bdr w:val="nil"/>
          <w:lang w:val="en-US" w:eastAsia="en-US"/>
        </w:rPr>
        <w:t>variables</w:t>
      </w:r>
    </w:p>
    <w:tbl>
      <w:tblPr>
        <w:tblStyle w:val="TableGrid"/>
        <w:tblpPr w:leftFromText="180" w:rightFromText="180" w:vertAnchor="text" w:horzAnchor="margin" w:tblpY="-2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137"/>
      </w:tblGrid>
      <w:tr w:rsidR="00511214" w14:paraId="2CBA762A" w14:textId="77777777" w:rsidTr="0041663A">
        <w:trPr>
          <w:trHeight w:val="536"/>
        </w:trPr>
        <w:tc>
          <w:tcPr>
            <w:tcW w:w="2835" w:type="dxa"/>
            <w:tcBorders>
              <w:bottom w:val="single" w:sz="4" w:space="0" w:color="auto"/>
            </w:tcBorders>
          </w:tcPr>
          <w:p w14:paraId="495BF55B" w14:textId="7F42A033" w:rsidR="00511214" w:rsidRDefault="00E720FC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67E08E28" w14:textId="6B3DCF9E" w:rsidR="00511214" w:rsidRDefault="00511214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finition</w:t>
            </w:r>
          </w:p>
        </w:tc>
      </w:tr>
      <w:tr w:rsidR="00511214" w14:paraId="1F59308C" w14:textId="77777777" w:rsidTr="0041663A">
        <w:trPr>
          <w:trHeight w:val="536"/>
        </w:trPr>
        <w:tc>
          <w:tcPr>
            <w:tcW w:w="2835" w:type="dxa"/>
            <w:tcBorders>
              <w:bottom w:val="nil"/>
            </w:tcBorders>
          </w:tcPr>
          <w:p w14:paraId="0853F6BD" w14:textId="1BBA4CBD" w:rsidR="00511214" w:rsidRDefault="00F42E35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Overall </w:t>
            </w:r>
            <w:r w:rsidR="00FA4A53">
              <w:rPr>
                <w:color w:val="000000" w:themeColor="text1"/>
              </w:rPr>
              <w:t>deviation in facial</w:t>
            </w:r>
            <w:r>
              <w:rPr>
                <w:color w:val="000000" w:themeColor="text1"/>
              </w:rPr>
              <w:t xml:space="preserve"> expressivity</w:t>
            </w:r>
          </w:p>
        </w:tc>
        <w:tc>
          <w:tcPr>
            <w:tcW w:w="6137" w:type="dxa"/>
            <w:tcBorders>
              <w:bottom w:val="nil"/>
            </w:tcBorders>
          </w:tcPr>
          <w:p w14:paraId="182D5D18" w14:textId="4A11F5CF" w:rsidR="00511214" w:rsidRDefault="00511214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 deviation in the o</w:t>
            </w:r>
            <w:r w:rsidRPr="00627472">
              <w:rPr>
                <w:color w:val="000000" w:themeColor="text1"/>
              </w:rPr>
              <w:t>verall framewise displacement in facial landmark coordinates</w:t>
            </w:r>
          </w:p>
        </w:tc>
      </w:tr>
      <w:tr w:rsidR="00511214" w14:paraId="0F7E0F97" w14:textId="77777777" w:rsidTr="0041663A">
        <w:trPr>
          <w:trHeight w:val="557"/>
        </w:trPr>
        <w:tc>
          <w:tcPr>
            <w:tcW w:w="2835" w:type="dxa"/>
            <w:tcBorders>
              <w:top w:val="nil"/>
              <w:bottom w:val="nil"/>
            </w:tcBorders>
          </w:tcPr>
          <w:p w14:paraId="3BA821A2" w14:textId="210921E8" w:rsidR="00511214" w:rsidRDefault="00F42E35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Upper face </w:t>
            </w:r>
            <w:r w:rsidR="006F547F">
              <w:rPr>
                <w:color w:val="000000" w:themeColor="text1"/>
              </w:rPr>
              <w:t>expressivity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3C1F1539" w14:textId="44EB5570" w:rsidR="00511214" w:rsidRDefault="00730413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an</w:t>
            </w:r>
            <w:r w:rsidR="00511214">
              <w:rPr>
                <w:color w:val="000000" w:themeColor="text1"/>
              </w:rPr>
              <w:t xml:space="preserve"> f</w:t>
            </w:r>
            <w:r w:rsidR="00511214" w:rsidRPr="00627472">
              <w:rPr>
                <w:color w:val="000000" w:themeColor="text1"/>
              </w:rPr>
              <w:t xml:space="preserve">ramewise displacement in facial landmark coordinates in the upper half of the face </w:t>
            </w:r>
          </w:p>
        </w:tc>
      </w:tr>
      <w:tr w:rsidR="00511214" w14:paraId="744EB294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7228CC33" w14:textId="4E6C96D9" w:rsidR="00511214" w:rsidRDefault="000B409F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an neutral face</w:t>
            </w:r>
            <w:r w:rsidR="00F42E35">
              <w:rPr>
                <w:color w:val="000000" w:themeColor="text1"/>
              </w:rPr>
              <w:t xml:space="preserve"> </w:t>
            </w:r>
            <w:r w:rsidR="006F547F">
              <w:rPr>
                <w:color w:val="000000" w:themeColor="text1"/>
              </w:rPr>
              <w:t>expressivity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222EB126" w14:textId="68393B4F" w:rsidR="00511214" w:rsidRDefault="00511214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 deviation in the f</w:t>
            </w:r>
            <w:r w:rsidRPr="00627472">
              <w:rPr>
                <w:color w:val="000000" w:themeColor="text1"/>
              </w:rPr>
              <w:t>ramewise displacement in facial landmark coordinates in the lower half of the face</w:t>
            </w:r>
          </w:p>
        </w:tc>
      </w:tr>
      <w:tr w:rsidR="00511214" w14:paraId="641AD1C3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05D230F5" w14:textId="0E3DB8F0" w:rsidR="00511214" w:rsidRDefault="00543C38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an mouth openness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6BACED5C" w14:textId="51B38D79" w:rsidR="00511214" w:rsidRDefault="00396D21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mean ratio of mouth height by the minimum of the lower lip and upper lip height</w:t>
            </w:r>
          </w:p>
        </w:tc>
      </w:tr>
      <w:tr w:rsidR="00511214" w14:paraId="2F539A4D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17C1E509" w14:textId="6B6723DC" w:rsidR="00511214" w:rsidRDefault="009B55DE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nce in</w:t>
            </w:r>
            <w:r w:rsidR="001202E9">
              <w:rPr>
                <w:color w:val="000000" w:themeColor="text1"/>
              </w:rPr>
              <w:t xml:space="preserve"> cepstral peak prominence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047C4AF0" w14:textId="2EE1E84D" w:rsidR="00511214" w:rsidRDefault="00F40047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nce in cepstral peak prominence, which is a m</w:t>
            </w:r>
            <w:r w:rsidR="00511214" w:rsidRPr="00627472">
              <w:rPr>
                <w:color w:val="000000" w:themeColor="text1"/>
              </w:rPr>
              <w:t>easure</w:t>
            </w:r>
            <w:r>
              <w:rPr>
                <w:color w:val="000000" w:themeColor="text1"/>
              </w:rPr>
              <w:t xml:space="preserve"> of </w:t>
            </w:r>
            <w:r w:rsidR="00511214" w:rsidRPr="00627472">
              <w:rPr>
                <w:color w:val="000000" w:themeColor="text1"/>
              </w:rPr>
              <w:t>dysphonia and breathiness</w:t>
            </w:r>
          </w:p>
        </w:tc>
      </w:tr>
      <w:tr w:rsidR="00511214" w14:paraId="4741975C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4912CFD3" w14:textId="5FA33879" w:rsidR="00511214" w:rsidRDefault="00023688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 deviation in loudness of voice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71BBA8A4" w14:textId="6E284B3D" w:rsidR="00511214" w:rsidRDefault="004B575E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tion</w:t>
            </w:r>
            <w:r w:rsidR="006F2DC2">
              <w:rPr>
                <w:color w:val="000000" w:themeColor="text1"/>
              </w:rPr>
              <w:t xml:space="preserve"> in s</w:t>
            </w:r>
            <w:r w:rsidR="00511214" w:rsidRPr="00627472">
              <w:rPr>
                <w:color w:val="000000" w:themeColor="text1"/>
              </w:rPr>
              <w:t xml:space="preserve">peech loudness as measured by the standard deviation of </w:t>
            </w:r>
            <w:r w:rsidR="00595198">
              <w:rPr>
                <w:color w:val="000000" w:themeColor="text1"/>
              </w:rPr>
              <w:t xml:space="preserve">the </w:t>
            </w:r>
            <w:r w:rsidR="00511214" w:rsidRPr="00627472">
              <w:rPr>
                <w:color w:val="000000" w:themeColor="text1"/>
              </w:rPr>
              <w:t>energy of vocal segments longer than 100 milliseconds relative to its mean</w:t>
            </w:r>
          </w:p>
        </w:tc>
      </w:tr>
      <w:tr w:rsidR="00511214" w14:paraId="7DE1819F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7F6B0A8A" w14:textId="6216B846" w:rsidR="00511214" w:rsidRDefault="006F2DC2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l-frequency cepstral</w:t>
            </w:r>
            <w:r w:rsidR="0094430E">
              <w:rPr>
                <w:color w:val="000000" w:themeColor="text1"/>
              </w:rPr>
              <w:t xml:space="preserve"> 1</w:t>
            </w:r>
            <w:r w:rsidR="00251536">
              <w:rPr>
                <w:color w:val="000000" w:themeColor="text1"/>
              </w:rPr>
              <w:t>0 variance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48805248" w14:textId="6EBFDBBA" w:rsidR="00511214" w:rsidRDefault="00C87B84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</w:t>
            </w:r>
            <w:r w:rsidR="00664605">
              <w:rPr>
                <w:color w:val="000000" w:themeColor="text1"/>
              </w:rPr>
              <w:t xml:space="preserve"> 10</w:t>
            </w:r>
            <w:r w:rsidR="00664605" w:rsidRPr="00664605">
              <w:rPr>
                <w:color w:val="000000" w:themeColor="text1"/>
                <w:vertAlign w:val="superscript"/>
              </w:rPr>
              <w:t>th</w:t>
            </w:r>
            <w:r w:rsidR="00664605">
              <w:rPr>
                <w:color w:val="000000" w:themeColor="text1"/>
              </w:rPr>
              <w:t xml:space="preserve"> </w:t>
            </w:r>
            <w:r w:rsidR="00511214" w:rsidRPr="00627472">
              <w:rPr>
                <w:color w:val="000000" w:themeColor="text1"/>
              </w:rPr>
              <w:t>Mel-Frequency Cepstral Coefficient</w:t>
            </w:r>
            <w:r>
              <w:rPr>
                <w:color w:val="000000" w:themeColor="text1"/>
              </w:rPr>
              <w:t xml:space="preserve"> </w:t>
            </w:r>
            <w:r w:rsidR="00511214" w:rsidRPr="00627472">
              <w:rPr>
                <w:color w:val="000000" w:themeColor="text1"/>
              </w:rPr>
              <w:t>(MFCC)</w:t>
            </w:r>
            <w:r>
              <w:rPr>
                <w:color w:val="000000" w:themeColor="text1"/>
              </w:rPr>
              <w:t xml:space="preserve">, which </w:t>
            </w:r>
            <w:r w:rsidR="00511214" w:rsidRPr="00627472">
              <w:rPr>
                <w:color w:val="000000" w:themeColor="text1"/>
              </w:rPr>
              <w:t>measur</w:t>
            </w:r>
            <w:r>
              <w:rPr>
                <w:color w:val="000000" w:themeColor="text1"/>
              </w:rPr>
              <w:t xml:space="preserve">es </w:t>
            </w:r>
            <w:r w:rsidR="00511214" w:rsidRPr="00627472">
              <w:rPr>
                <w:color w:val="000000" w:themeColor="text1"/>
              </w:rPr>
              <w:t>the short-term power spectrum of vocal production (mean and var(variance)</w:t>
            </w:r>
            <w:r w:rsidR="0094430E">
              <w:rPr>
                <w:color w:val="000000" w:themeColor="text1"/>
              </w:rPr>
              <w:t>)</w:t>
            </w:r>
          </w:p>
        </w:tc>
      </w:tr>
      <w:tr w:rsidR="00FB251F" w14:paraId="7A1048DC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54C9AC3C" w14:textId="690D1F61" w:rsidR="00FB251F" w:rsidRDefault="00FB251F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mber of pauses in speech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57E151E9" w14:textId="6C4E9230" w:rsidR="00FB251F" w:rsidRDefault="005D6C86" w:rsidP="00511214">
            <w:pPr>
              <w:spacing w:after="120" w:line="360" w:lineRule="auto"/>
              <w:rPr>
                <w:color w:val="000000" w:themeColor="text1"/>
              </w:rPr>
            </w:pPr>
            <w:r w:rsidRPr="00627472">
              <w:rPr>
                <w:color w:val="000000" w:themeColor="text1"/>
              </w:rPr>
              <w:t>Number of pauses (longer than 50 milliseconds and shorter than 2 seconds) in proportion to total speech</w:t>
            </w:r>
          </w:p>
        </w:tc>
      </w:tr>
      <w:tr w:rsidR="00511214" w14:paraId="0ED09E93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66CAAEB4" w14:textId="48421724" w:rsidR="00511214" w:rsidRDefault="0094430E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Language sentiment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089D1F90" w14:textId="7DC35EDB" w:rsidR="00511214" w:rsidRDefault="00511214" w:rsidP="00511214">
            <w:pPr>
              <w:spacing w:after="120" w:line="360" w:lineRule="auto"/>
              <w:ind w:left="3600" w:hanging="3600"/>
              <w:rPr>
                <w:color w:val="000000" w:themeColor="text1"/>
              </w:rPr>
            </w:pPr>
            <w:r w:rsidRPr="00627472">
              <w:rPr>
                <w:color w:val="000000" w:themeColor="text1"/>
              </w:rPr>
              <w:t>Measure of overall valence of speech ranging from 0-1</w:t>
            </w:r>
          </w:p>
        </w:tc>
      </w:tr>
      <w:tr w:rsidR="00511214" w14:paraId="71603333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4FDE7726" w14:textId="7A549F5C" w:rsidR="00511214" w:rsidRDefault="0094430E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irst </w:t>
            </w:r>
            <w:r w:rsidR="00511214" w:rsidRPr="00D76454">
              <w:rPr>
                <w:color w:val="000000" w:themeColor="text1"/>
              </w:rPr>
              <w:t>person</w:t>
            </w:r>
            <w:r>
              <w:rPr>
                <w:color w:val="000000" w:themeColor="text1"/>
              </w:rPr>
              <w:t xml:space="preserve"> language </w:t>
            </w:r>
            <w:r w:rsidR="00511214" w:rsidRPr="00D76454">
              <w:rPr>
                <w:color w:val="000000" w:themeColor="text1"/>
              </w:rPr>
              <w:t>sentiment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248DDCE6" w14:textId="20AA8190" w:rsidR="00511214" w:rsidRDefault="00511214" w:rsidP="00511214">
            <w:pPr>
              <w:spacing w:after="120" w:line="360" w:lineRule="auto"/>
              <w:rPr>
                <w:color w:val="000000" w:themeColor="text1"/>
              </w:rPr>
            </w:pPr>
            <w:r w:rsidRPr="00D76454">
              <w:rPr>
                <w:color w:val="000000" w:themeColor="text1"/>
              </w:rPr>
              <w:t>Percentage of first-person singular pronoun use multiplied by the score for overall sentiment of speech ranging 0-1</w:t>
            </w:r>
          </w:p>
        </w:tc>
      </w:tr>
      <w:tr w:rsidR="00102ED0" w14:paraId="5A769AE3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27348364" w14:textId="6103B16B" w:rsidR="00102ED0" w:rsidRDefault="0052212A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Word use related to feeling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24A148E7" w14:textId="7F48392E" w:rsidR="00102ED0" w:rsidRPr="00D76454" w:rsidRDefault="00664605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use of words that relate to feeling</w:t>
            </w:r>
          </w:p>
        </w:tc>
      </w:tr>
      <w:tr w:rsidR="00102ED0" w14:paraId="3068368F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35D38D36" w14:textId="1FF0F1A4" w:rsidR="00102ED0" w:rsidRDefault="0052212A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wer word use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0FDD1B2D" w14:textId="33E16B74" w:rsidR="00102ED0" w:rsidRPr="00D76454" w:rsidRDefault="00664605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use of words related to power</w:t>
            </w:r>
          </w:p>
        </w:tc>
      </w:tr>
      <w:tr w:rsidR="00511214" w14:paraId="69DD6C3B" w14:textId="77777777" w:rsidTr="0041663A">
        <w:trPr>
          <w:trHeight w:val="536"/>
        </w:trPr>
        <w:tc>
          <w:tcPr>
            <w:tcW w:w="2835" w:type="dxa"/>
            <w:tcBorders>
              <w:top w:val="nil"/>
              <w:bottom w:val="nil"/>
            </w:tcBorders>
          </w:tcPr>
          <w:p w14:paraId="52B9BAFF" w14:textId="092E8694" w:rsidR="00511214" w:rsidRDefault="0052212A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ral word</w:t>
            </w:r>
            <w:r w:rsidR="0094430E">
              <w:rPr>
                <w:color w:val="000000" w:themeColor="text1"/>
              </w:rPr>
              <w:t xml:space="preserve"> use</w:t>
            </w:r>
          </w:p>
        </w:tc>
        <w:tc>
          <w:tcPr>
            <w:tcW w:w="6137" w:type="dxa"/>
            <w:tcBorders>
              <w:top w:val="nil"/>
              <w:bottom w:val="nil"/>
            </w:tcBorders>
          </w:tcPr>
          <w:p w14:paraId="3A47A6F9" w14:textId="6637E2E4" w:rsidR="00511214" w:rsidRDefault="00664605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use of words related to morality</w:t>
            </w:r>
          </w:p>
        </w:tc>
      </w:tr>
      <w:tr w:rsidR="00511214" w14:paraId="5A784731" w14:textId="77777777" w:rsidTr="0041663A">
        <w:trPr>
          <w:trHeight w:val="536"/>
        </w:trPr>
        <w:tc>
          <w:tcPr>
            <w:tcW w:w="2835" w:type="dxa"/>
            <w:tcBorders>
              <w:top w:val="nil"/>
            </w:tcBorders>
          </w:tcPr>
          <w:p w14:paraId="7C18694C" w14:textId="3D51DC4F" w:rsidR="00511214" w:rsidRDefault="00511214" w:rsidP="00511214">
            <w:pPr>
              <w:spacing w:after="120" w:line="360" w:lineRule="auto"/>
              <w:rPr>
                <w:color w:val="000000" w:themeColor="text1"/>
              </w:rPr>
            </w:pPr>
            <w:r w:rsidRPr="0069749E">
              <w:rPr>
                <w:color w:val="000000" w:themeColor="text1"/>
              </w:rPr>
              <w:t>Lifestyle</w:t>
            </w:r>
            <w:r w:rsidR="0094430E">
              <w:rPr>
                <w:color w:val="000000" w:themeColor="text1"/>
              </w:rPr>
              <w:t xml:space="preserve"> word use</w:t>
            </w:r>
          </w:p>
        </w:tc>
        <w:tc>
          <w:tcPr>
            <w:tcW w:w="6137" w:type="dxa"/>
            <w:tcBorders>
              <w:top w:val="nil"/>
            </w:tcBorders>
          </w:tcPr>
          <w:p w14:paraId="4F8C752E" w14:textId="1991AE6E" w:rsidR="00511214" w:rsidRDefault="0041663A" w:rsidP="00511214">
            <w:pPr>
              <w:spacing w:after="12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use of</w:t>
            </w:r>
            <w:r w:rsidR="00511214">
              <w:rPr>
                <w:color w:val="000000" w:themeColor="text1"/>
              </w:rPr>
              <w:t xml:space="preserve"> words used related to lifestyle</w:t>
            </w:r>
          </w:p>
        </w:tc>
      </w:tr>
    </w:tbl>
    <w:p w14:paraId="5B4FFBE6" w14:textId="77777777" w:rsidR="0084763A" w:rsidRDefault="0084763A" w:rsidP="004804CC"/>
    <w:sectPr w:rsidR="00847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D5"/>
    <w:rsid w:val="00021E92"/>
    <w:rsid w:val="00023688"/>
    <w:rsid w:val="00030EFB"/>
    <w:rsid w:val="00046141"/>
    <w:rsid w:val="000B409F"/>
    <w:rsid w:val="000D356C"/>
    <w:rsid w:val="00102ED0"/>
    <w:rsid w:val="00103948"/>
    <w:rsid w:val="001115FF"/>
    <w:rsid w:val="001202E9"/>
    <w:rsid w:val="00154B45"/>
    <w:rsid w:val="0019640B"/>
    <w:rsid w:val="001C3BBD"/>
    <w:rsid w:val="001D7B5A"/>
    <w:rsid w:val="00251536"/>
    <w:rsid w:val="00254FA6"/>
    <w:rsid w:val="002724CB"/>
    <w:rsid w:val="002F585D"/>
    <w:rsid w:val="003156C6"/>
    <w:rsid w:val="003275C9"/>
    <w:rsid w:val="00366727"/>
    <w:rsid w:val="00396D21"/>
    <w:rsid w:val="003B5194"/>
    <w:rsid w:val="003D10A8"/>
    <w:rsid w:val="0041663A"/>
    <w:rsid w:val="00427C17"/>
    <w:rsid w:val="00453416"/>
    <w:rsid w:val="00457CD3"/>
    <w:rsid w:val="004804CC"/>
    <w:rsid w:val="004B575E"/>
    <w:rsid w:val="004D3F3C"/>
    <w:rsid w:val="00511214"/>
    <w:rsid w:val="0052212A"/>
    <w:rsid w:val="00543C38"/>
    <w:rsid w:val="00595198"/>
    <w:rsid w:val="005D6C86"/>
    <w:rsid w:val="005F00FC"/>
    <w:rsid w:val="00652FF2"/>
    <w:rsid w:val="00661619"/>
    <w:rsid w:val="00664605"/>
    <w:rsid w:val="006C273D"/>
    <w:rsid w:val="006D72C3"/>
    <w:rsid w:val="006E4DE6"/>
    <w:rsid w:val="006F2DC2"/>
    <w:rsid w:val="006F547F"/>
    <w:rsid w:val="00730413"/>
    <w:rsid w:val="00732E8F"/>
    <w:rsid w:val="007959E3"/>
    <w:rsid w:val="007C02C6"/>
    <w:rsid w:val="007E2854"/>
    <w:rsid w:val="007E441D"/>
    <w:rsid w:val="007F6145"/>
    <w:rsid w:val="008000AF"/>
    <w:rsid w:val="008000EE"/>
    <w:rsid w:val="0082053D"/>
    <w:rsid w:val="0082462E"/>
    <w:rsid w:val="0084763A"/>
    <w:rsid w:val="008B077C"/>
    <w:rsid w:val="008B6DE9"/>
    <w:rsid w:val="008D6776"/>
    <w:rsid w:val="00900BAE"/>
    <w:rsid w:val="009016A6"/>
    <w:rsid w:val="0090613F"/>
    <w:rsid w:val="00934F02"/>
    <w:rsid w:val="0094430E"/>
    <w:rsid w:val="00944BD9"/>
    <w:rsid w:val="00987717"/>
    <w:rsid w:val="009A54E9"/>
    <w:rsid w:val="009B55DE"/>
    <w:rsid w:val="00A357A0"/>
    <w:rsid w:val="00AD0368"/>
    <w:rsid w:val="00AE1B33"/>
    <w:rsid w:val="00B74C60"/>
    <w:rsid w:val="00BC45B9"/>
    <w:rsid w:val="00C328D0"/>
    <w:rsid w:val="00C41E57"/>
    <w:rsid w:val="00C45857"/>
    <w:rsid w:val="00C87B84"/>
    <w:rsid w:val="00D073D5"/>
    <w:rsid w:val="00DF1500"/>
    <w:rsid w:val="00DF171D"/>
    <w:rsid w:val="00DF3169"/>
    <w:rsid w:val="00E720FC"/>
    <w:rsid w:val="00E934B7"/>
    <w:rsid w:val="00EE21B3"/>
    <w:rsid w:val="00F23454"/>
    <w:rsid w:val="00F3742F"/>
    <w:rsid w:val="00F40047"/>
    <w:rsid w:val="00F42E35"/>
    <w:rsid w:val="00F508D4"/>
    <w:rsid w:val="00FA4A53"/>
    <w:rsid w:val="00FB251F"/>
    <w:rsid w:val="00FD06A1"/>
    <w:rsid w:val="00FE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75255"/>
  <w15:chartTrackingRefBased/>
  <w15:docId w15:val="{114BAF4C-042A-5641-9F69-56118928E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3D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73D5"/>
    <w:pPr>
      <w:spacing w:after="200" w:line="360" w:lineRule="auto"/>
    </w:pPr>
    <w:rPr>
      <w:iCs/>
      <w:color w:val="000000" w:themeColor="text1"/>
      <w:szCs w:val="18"/>
      <w:lang w:val="en-GB"/>
    </w:rPr>
  </w:style>
  <w:style w:type="table" w:styleId="TableGrid">
    <w:name w:val="Table Grid"/>
    <w:basedOn w:val="TableNormal"/>
    <w:uiPriority w:val="39"/>
    <w:rsid w:val="00511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as Meaney</cp:lastModifiedBy>
  <cp:revision>59</cp:revision>
  <dcterms:created xsi:type="dcterms:W3CDTF">2024-07-09T22:06:00Z</dcterms:created>
  <dcterms:modified xsi:type="dcterms:W3CDTF">2025-09-05T05:33:00Z</dcterms:modified>
</cp:coreProperties>
</file>